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B1028" w14:textId="77777777" w:rsidR="008352DE" w:rsidRDefault="008352DE" w:rsidP="008352DE">
      <w:pPr>
        <w:pStyle w:val="Heading3"/>
        <w:numPr>
          <w:ilvl w:val="0"/>
          <w:numId w:val="0"/>
        </w:numPr>
        <w:rPr>
          <w:i/>
          <w:iCs/>
        </w:rPr>
      </w:pPr>
      <w:r>
        <w:t xml:space="preserve">S1 </w:t>
      </w:r>
      <w:r w:rsidRPr="00426BC0">
        <w:t>Table</w:t>
      </w:r>
      <w:r>
        <w:t xml:space="preserve">: </w:t>
      </w:r>
      <w:r w:rsidRPr="00426BC0">
        <w:t xml:space="preserve">Comparison of in-patient and out-patient pre-index and post-index </w:t>
      </w:r>
      <w:r>
        <w:t xml:space="preserve">all-cause </w:t>
      </w:r>
      <w:r w:rsidRPr="00426BC0">
        <w:t xml:space="preserve">cost (Payer </w:t>
      </w:r>
      <w:r>
        <w:t>2</w:t>
      </w:r>
      <w:r w:rsidRPr="00426BC0">
        <w:t>)</w:t>
      </w:r>
    </w:p>
    <w:tbl>
      <w:tblPr>
        <w:tblW w:w="6044" w:type="pct"/>
        <w:tblInd w:w="-1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1"/>
        <w:gridCol w:w="551"/>
        <w:gridCol w:w="542"/>
        <w:gridCol w:w="548"/>
        <w:gridCol w:w="479"/>
        <w:gridCol w:w="545"/>
        <w:gridCol w:w="548"/>
        <w:gridCol w:w="564"/>
        <w:gridCol w:w="448"/>
        <w:gridCol w:w="639"/>
        <w:gridCol w:w="538"/>
        <w:gridCol w:w="632"/>
        <w:gridCol w:w="538"/>
        <w:gridCol w:w="538"/>
        <w:gridCol w:w="542"/>
        <w:gridCol w:w="542"/>
        <w:gridCol w:w="538"/>
        <w:gridCol w:w="542"/>
        <w:gridCol w:w="535"/>
        <w:gridCol w:w="454"/>
        <w:gridCol w:w="629"/>
        <w:gridCol w:w="629"/>
        <w:gridCol w:w="451"/>
        <w:gridCol w:w="629"/>
        <w:gridCol w:w="542"/>
        <w:gridCol w:w="448"/>
        <w:gridCol w:w="723"/>
        <w:gridCol w:w="529"/>
      </w:tblGrid>
      <w:tr w:rsidR="008352DE" w:rsidRPr="00333092" w14:paraId="75A12E9A" w14:textId="77777777" w:rsidTr="00BF4764">
        <w:trPr>
          <w:trHeight w:val="208"/>
          <w:tblHeader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5B7B39C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7242C9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 1</w:t>
            </w:r>
          </w:p>
        </w:tc>
        <w:tc>
          <w:tcPr>
            <w:tcW w:w="1591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8EE10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 2</w:t>
            </w:r>
          </w:p>
        </w:tc>
        <w:tc>
          <w:tcPr>
            <w:tcW w:w="2124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1BBDF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 3</w:t>
            </w:r>
          </w:p>
        </w:tc>
      </w:tr>
      <w:tr w:rsidR="008352DE" w:rsidRPr="00333092" w14:paraId="086DA512" w14:textId="77777777" w:rsidTr="00BF4764">
        <w:trPr>
          <w:trHeight w:val="257"/>
          <w:tblHeader/>
        </w:trPr>
        <w:tc>
          <w:tcPr>
            <w:tcW w:w="2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385CCEC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val="en-US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ause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340B0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Index 1 Yr</w:t>
            </w:r>
          </w:p>
        </w:tc>
        <w:tc>
          <w:tcPr>
            <w:tcW w:w="50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5A0AB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1 Yr</w:t>
            </w:r>
          </w:p>
        </w:tc>
        <w:tc>
          <w:tcPr>
            <w:tcW w:w="52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175FF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Index 1 Yr</w:t>
            </w:r>
          </w:p>
        </w:tc>
        <w:tc>
          <w:tcPr>
            <w:tcW w:w="5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8821D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1 Yr</w:t>
            </w:r>
          </w:p>
        </w:tc>
        <w:tc>
          <w:tcPr>
            <w:tcW w:w="51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48180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2 Yr</w:t>
            </w:r>
          </w:p>
        </w:tc>
        <w:tc>
          <w:tcPr>
            <w:tcW w:w="51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90C28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Index 1 Yr</w:t>
            </w:r>
          </w:p>
        </w:tc>
        <w:tc>
          <w:tcPr>
            <w:tcW w:w="54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4095D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1 Yr</w:t>
            </w:r>
          </w:p>
        </w:tc>
        <w:tc>
          <w:tcPr>
            <w:tcW w:w="51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7FC6B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10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2 Yr</w:t>
            </w:r>
          </w:p>
        </w:tc>
        <w:tc>
          <w:tcPr>
            <w:tcW w:w="54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B6138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10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ost-Index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Pr="009310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Yr</w:t>
            </w:r>
          </w:p>
        </w:tc>
      </w:tr>
      <w:tr w:rsidR="008352DE" w:rsidRPr="00333092" w14:paraId="64B05694" w14:textId="77777777" w:rsidTr="00BF4764">
        <w:trPr>
          <w:trHeight w:val="140"/>
          <w:tblHeader/>
        </w:trPr>
        <w:tc>
          <w:tcPr>
            <w:tcW w:w="25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2639A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3F065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7A50CB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A707B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A1EBD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B9FC78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77031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7F784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F7C7C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792B6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43F02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22956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89A98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F5E3B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EF34C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879D0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5D3D1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BB5B1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62D0E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B3F30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3EAC1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1D18B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B609CC2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6AA175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C0DD53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6F76823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62B5EC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E9E2D8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</w:tr>
      <w:tr w:rsidR="008352DE" w:rsidRPr="00333092" w14:paraId="12A813AC" w14:textId="77777777" w:rsidTr="00BF4764">
        <w:trPr>
          <w:trHeight w:val="251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64B00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-patient</w:t>
            </w:r>
          </w:p>
        </w:tc>
      </w:tr>
      <w:tr w:rsidR="008352DE" w:rsidRPr="00333092" w14:paraId="18953E3B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76AB3" w14:textId="77777777" w:rsidR="008352DE" w:rsidRPr="00333092" w:rsidRDefault="008352DE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one CVD</w:t>
            </w:r>
            <w:r w:rsidRPr="0033309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12,754</w:t>
            </w:r>
          </w:p>
        </w:tc>
      </w:tr>
      <w:tr w:rsidR="008352DE" w:rsidRPr="00333092" w14:paraId="3189E598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111CF" w14:textId="77777777" w:rsidR="008352DE" w:rsidRPr="00333092" w:rsidRDefault="008352DE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950AC3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CACF82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1875A96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,074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AAF459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6CDB97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3100DB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845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A9298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6C48A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E929C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350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B5885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FA4E2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53F48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,603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96415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13293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E0D0B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31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71818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413EE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D68AD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865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59F2C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82B3B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F64E2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218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3DCDDBB0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1D71C183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30198F84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047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5FA37505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1CCD3841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07F3DDA0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03</w:t>
            </w:r>
          </w:p>
        </w:tc>
      </w:tr>
      <w:tr w:rsidR="008352DE" w:rsidRPr="00333092" w14:paraId="3C60CD96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9C0FA" w14:textId="77777777" w:rsidR="008352DE" w:rsidRPr="00333092" w:rsidRDefault="008352DE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Stroke or TI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ACF89B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CA3E95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CF9FAA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,390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2D05D1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44DA39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74987E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,616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B072B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EDDF4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5B19B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75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B6A97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4F02F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EFFF0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55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D4AE3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EE937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5BB79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97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5D84B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765B9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6580D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,648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CCF80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1471A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195FA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7D535003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00318C23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07D9D6BC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676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4B0FB0BB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33FBD443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5F0ACCD4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785</w:t>
            </w:r>
          </w:p>
        </w:tc>
      </w:tr>
      <w:tr w:rsidR="008352DE" w:rsidRPr="00333092" w14:paraId="4B4BBD3C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BBD4E6" w14:textId="77777777" w:rsidR="008352DE" w:rsidRPr="00333092" w:rsidRDefault="008352DE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Angin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E35A7E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134C92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6D4ABE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103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D91C5D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21DE3E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57F525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418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479C3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00848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A6EDA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19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B599E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9D39F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850B4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65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CF057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D2979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CE811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04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F973D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9C870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B6341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976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B840A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53BCA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38B27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0AAE17AF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53CF571C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544DB266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718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43C1DC1B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7F25C49B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66F4757A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352DE" w:rsidRPr="00333092" w14:paraId="59021C5C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A78090" w14:textId="77777777" w:rsidR="008352DE" w:rsidRPr="00333092" w:rsidRDefault="008352DE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FBDF04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A779F7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FEC694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,728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151167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497D00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4D4803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,928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05ADA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A4D24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E1FCB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,71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66DB0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AC297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809E5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,23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09DE3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5E581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2701C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,524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3D1BE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22B56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53665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525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4845A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64B5B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5DA05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9,640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5D89C43C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093A2A83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177D889B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,382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45EE71CF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6790E152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3C20FFCC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,090</w:t>
            </w:r>
          </w:p>
        </w:tc>
      </w:tr>
      <w:tr w:rsidR="008352DE" w:rsidRPr="00333092" w14:paraId="3F04BB19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6DACD" w14:textId="77777777" w:rsidR="008352DE" w:rsidRPr="003C7E32" w:rsidRDefault="008352DE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multiple CVD</w:t>
            </w:r>
            <w:r w:rsidRPr="003C7E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$</w:t>
            </w:r>
            <w:r w:rsidRPr="0033309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99,185</w:t>
            </w:r>
          </w:p>
        </w:tc>
      </w:tr>
      <w:tr w:rsidR="008352DE" w:rsidRPr="00333092" w14:paraId="733FC138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8A72A4" w14:textId="77777777" w:rsidR="008352DE" w:rsidRPr="003C7E32" w:rsidRDefault="008352DE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T2DM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D</w:t>
            </w:r>
            <w:r w:rsidRPr="003C7E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in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5CDF22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E90839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ED49A1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901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2E4D94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62E10F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60EDED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,161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48DCA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05F6B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947F7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844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A9C22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4902F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C07A8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,02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E94CC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F1BA5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45200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223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A814C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F1C65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13C17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99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AF953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BBD1F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30B2D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,726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62A0B109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49B4917E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2F3E65D7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242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07D5C57F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2F064B31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1F7F572B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895</w:t>
            </w:r>
          </w:p>
        </w:tc>
      </w:tr>
      <w:tr w:rsidR="008352DE" w:rsidRPr="00333092" w14:paraId="71A91E1D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E46ED0" w14:textId="77777777" w:rsidR="008352DE" w:rsidRPr="003C7E32" w:rsidRDefault="008352DE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7C09F0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961714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001A68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529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01CDD6" w14:textId="77777777" w:rsidR="008352DE" w:rsidRPr="00332F44" w:rsidRDefault="008352DE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428494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E4E2BB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,673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AE5EB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334DF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03A4F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77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9C6BC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9F290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B571A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11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963A6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0C407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D0985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66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33060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38C6C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ED1E3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6FCAF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88BEE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D18CE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949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588D6D87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44AFB3F4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23975E4D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01096E78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61DF9170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58DB5718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352DE" w:rsidRPr="00333092" w14:paraId="50892FC2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F53C09" w14:textId="77777777" w:rsidR="008352DE" w:rsidRPr="003C7E32" w:rsidRDefault="008352DE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Stroke or TIA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0D2F0F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D35426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501FD3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,873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E1E2AE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C1FEF5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55EDD5D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,127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F02E4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EB0F5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76F75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930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BCE26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037FD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09084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36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50D38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8DB2A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C881D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50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EA0AC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69BC1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240EF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208CA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7D984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07644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55F607D3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5A970836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6F22E24C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28505FEB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2E7C79D6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785ADACF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8352DE" w:rsidRPr="00333092" w14:paraId="33D526D2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FA095B" w14:textId="77777777" w:rsidR="008352DE" w:rsidRPr="003C7E32" w:rsidRDefault="008352DE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 + Heart failure + 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45C6C5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E73DD2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3B7B5A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721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F81246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E1D475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A05BDB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,533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0A1BF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9F747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01EEF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463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F7CE1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6BD93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3715D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,180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0E922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C89DB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15B7E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,81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FCED0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DB378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AB506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,408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F6405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D0089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A7730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,934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5F8B4A19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7DA67CDE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77113E0A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284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6B860D53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10BA278F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508C5CE9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8352DE" w:rsidRPr="00333092" w14:paraId="740BCE56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F0768" w14:textId="77777777" w:rsidR="008352DE" w:rsidRPr="00333092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 patient</w:t>
            </w:r>
          </w:p>
        </w:tc>
      </w:tr>
      <w:tr w:rsidR="008352DE" w:rsidRPr="00333092" w14:paraId="4E564168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7A3DF" w14:textId="77777777" w:rsidR="008352DE" w:rsidRPr="00333092" w:rsidRDefault="008352DE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one CVD</w:t>
            </w:r>
            <w:r w:rsidRPr="0033309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9,033</w:t>
            </w:r>
          </w:p>
        </w:tc>
      </w:tr>
      <w:tr w:rsidR="008352DE" w:rsidRPr="00333092" w14:paraId="7FC6562D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810BD" w14:textId="77777777" w:rsidR="008352DE" w:rsidRPr="00333092" w:rsidRDefault="008352DE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T2DM+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471A52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C998B4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6F3EDDD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867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F8DACD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EEC80F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7DBC45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950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C6E38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D3B4D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8D477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44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B8463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2BBC7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ABE20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71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C9CC8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75F3F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DF5BE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08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92543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72766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F5D65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538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EC53B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14498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16519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064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32701672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1119ED42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2AAFA849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642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2FD7D1E9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059CA5E0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659427C3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784</w:t>
            </w:r>
          </w:p>
        </w:tc>
      </w:tr>
      <w:tr w:rsidR="008352DE" w:rsidRPr="00333092" w14:paraId="26935CEB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50397" w14:textId="77777777" w:rsidR="008352DE" w:rsidRPr="00333092" w:rsidRDefault="008352DE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Stroke or TI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C7B2D0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23B23F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7A0F2C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039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3A50797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210865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4BCAAE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663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B53B2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6AF61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2DC4D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82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A5B6D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23C58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1A3FB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884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CADDF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72E1D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0C9CD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75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AB14F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11CDC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CF2BF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558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96686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EF40E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57A9B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075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537D44A7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07BFAB4A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5F1AE995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076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267FDFB5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12B5EFC9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68BC9B01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131</w:t>
            </w:r>
          </w:p>
        </w:tc>
      </w:tr>
      <w:tr w:rsidR="008352DE" w:rsidRPr="00333092" w14:paraId="0596025D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6057E4" w14:textId="77777777" w:rsidR="008352DE" w:rsidRPr="00333092" w:rsidRDefault="008352DE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Angin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18D2B1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57BCB9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EFD8AE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864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584C07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696097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AB611B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883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8F547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68A49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3DA73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90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05600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03150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0B8E2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210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18275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67981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009C8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443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3EECF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D5B08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A27F6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069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BCAFB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6C505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10F61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323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73F7EFC6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09B682BB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39C206E4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562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638F3331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07ABBAE4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622D795E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275</w:t>
            </w:r>
          </w:p>
        </w:tc>
      </w:tr>
      <w:tr w:rsidR="008352DE" w:rsidRPr="00333092" w14:paraId="13D4A2B3" w14:textId="77777777" w:rsidTr="00BF4764">
        <w:trPr>
          <w:trHeight w:val="257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E55CE2" w14:textId="77777777" w:rsidR="008352DE" w:rsidRPr="00333092" w:rsidRDefault="008352DE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2945A9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622C07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3FD4E4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,294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D7328D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BB31A7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6C92C3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,698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6F411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E16FA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456C0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,043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0ED19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4C0C2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3A2CE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,37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96186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F1D5B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62541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,884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01425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187A3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D5AE6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,107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4E57F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51EF7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1D4CE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027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391DABF7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425B075C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39362C17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,717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6E4635C2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168957A7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2DF46508" w14:textId="77777777" w:rsidR="008352DE" w:rsidRPr="00EC5426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C54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,344</w:t>
            </w:r>
          </w:p>
        </w:tc>
      </w:tr>
      <w:tr w:rsidR="008352DE" w:rsidRPr="00333092" w14:paraId="4329384F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268BE" w14:textId="77777777" w:rsidR="008352DE" w:rsidRPr="00D749E6" w:rsidRDefault="008352DE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multiple CV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  <w:r w:rsidRPr="00641F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$</w:t>
            </w:r>
          </w:p>
        </w:tc>
      </w:tr>
      <w:tr w:rsidR="008352DE" w:rsidRPr="00333092" w14:paraId="3E301EFE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620F22" w14:textId="77777777" w:rsidR="008352DE" w:rsidRPr="00333092" w:rsidRDefault="008352DE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D</w:t>
            </w:r>
            <w:r w:rsidRPr="003C7E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in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EB5C6D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45899A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BCC824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57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56D5D5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563488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2A0B51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07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0E7F5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F916B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AB9E6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94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A6220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360F6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B703E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48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DE12D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44F59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4AE33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43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B9C16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FF5B9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28C41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186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B6F7C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0A1AA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6EABF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377</w:t>
            </w:r>
          </w:p>
        </w:tc>
        <w:tc>
          <w:tcPr>
            <w:tcW w:w="1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8821F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4A5D9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B2D5B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017</w:t>
            </w:r>
          </w:p>
        </w:tc>
        <w:tc>
          <w:tcPr>
            <w:tcW w:w="1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7C662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2A500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0AD2B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07</w:t>
            </w:r>
          </w:p>
        </w:tc>
      </w:tr>
      <w:tr w:rsidR="008352DE" w:rsidRPr="00333092" w14:paraId="1893050A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21BDFB" w14:textId="77777777" w:rsidR="008352DE" w:rsidRPr="00B57230" w:rsidRDefault="008352DE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MI       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821981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37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E19431A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302319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303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BF4A13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89AC7F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AB45B4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049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DBB65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AE397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9DFC9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21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B0A3E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4DFC3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923C5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9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DEDA4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2ABCE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5E828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06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83D25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E7C99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ED05A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550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BCD35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C5326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EE465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81</w:t>
            </w:r>
          </w:p>
        </w:tc>
        <w:tc>
          <w:tcPr>
            <w:tcW w:w="1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CDFD1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328B3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D1159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60</w:t>
            </w:r>
          </w:p>
        </w:tc>
        <w:tc>
          <w:tcPr>
            <w:tcW w:w="1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F779F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CE502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A33D4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9</w:t>
            </w:r>
          </w:p>
        </w:tc>
      </w:tr>
      <w:tr w:rsidR="008352DE" w:rsidRPr="00333092" w14:paraId="63E5CFEE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350CE0" w14:textId="77777777" w:rsidR="008352DE" w:rsidRPr="00333092" w:rsidRDefault="008352DE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Stroke or TIA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3BC8B7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8FD812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60D7DF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416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465BBB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39E6FB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5F010D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849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82FB6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B0060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A69F9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63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03C1D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F0964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807B0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26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BB3EC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21510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EE6B8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91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60DDD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EBC37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75729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341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776D2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60F3D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34C6F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255</w:t>
            </w:r>
          </w:p>
        </w:tc>
        <w:tc>
          <w:tcPr>
            <w:tcW w:w="1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81DC8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B6B3C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D8DA7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738</w:t>
            </w:r>
          </w:p>
        </w:tc>
        <w:tc>
          <w:tcPr>
            <w:tcW w:w="1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003A1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807A9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AC5E0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881</w:t>
            </w:r>
          </w:p>
        </w:tc>
      </w:tr>
      <w:tr w:rsidR="008352DE" w:rsidRPr="00333092" w14:paraId="3513A941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66C817" w14:textId="77777777" w:rsidR="008352DE" w:rsidRPr="00333092" w:rsidRDefault="008352DE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 + Heart failure + 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16C524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095C50E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B585CD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466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DAC988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727239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94CC72" w14:textId="77777777" w:rsidR="008352DE" w:rsidRPr="00332F44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332F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454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42626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87FDC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DDEA8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60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3B4AB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6AB3C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3EF98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52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B690C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9A822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3F1B9" w14:textId="77777777" w:rsidR="008352DE" w:rsidRPr="006C5F9E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6C5F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683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D2A16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46CB3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AFFA5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150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E3702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107F1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A7595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196</w:t>
            </w:r>
          </w:p>
        </w:tc>
        <w:tc>
          <w:tcPr>
            <w:tcW w:w="1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D951F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E7E63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35150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,191</w:t>
            </w:r>
          </w:p>
        </w:tc>
        <w:tc>
          <w:tcPr>
            <w:tcW w:w="1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3507E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3B0DC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4E5E1" w14:textId="77777777" w:rsidR="008352DE" w:rsidRPr="004143D1" w:rsidRDefault="008352DE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143D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624</w:t>
            </w:r>
          </w:p>
        </w:tc>
      </w:tr>
    </w:tbl>
    <w:p w14:paraId="4E50E526" w14:textId="77777777" w:rsidR="008352DE" w:rsidRPr="003C7E32" w:rsidRDefault="008352DE" w:rsidP="008352DE">
      <w:pPr>
        <w:spacing w:after="0" w:line="48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3C7E32">
        <w:rPr>
          <w:rFonts w:ascii="Times New Roman" w:hAnsi="Times New Roman" w:cs="Times New Roman"/>
          <w:color w:val="000000"/>
          <w:sz w:val="16"/>
          <w:szCs w:val="16"/>
        </w:rPr>
        <w:t>CAD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oronary artery diseases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VD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ardiovascular disease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;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HCR</w:t>
      </w:r>
      <w:r>
        <w:rPr>
          <w:rFonts w:ascii="Times New Roman" w:hAnsi="Times New Roman" w:cs="Times New Roman"/>
          <w:color w:val="000000"/>
          <w:sz w:val="16"/>
          <w:szCs w:val="16"/>
        </w:rPr>
        <w:t>U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Healthcare cost utilization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 xml:space="preserve"> N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Number of patients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;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T2DM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Type 2 diabetes mellitus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TIA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Transient ischemic attack</w:t>
      </w:r>
    </w:p>
    <w:p w14:paraId="1073C809" w14:textId="77777777" w:rsidR="008352DE" w:rsidRDefault="008352DE" w:rsidP="008352DE">
      <w:pPr>
        <w:spacing w:after="0" w:line="48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3C7E32">
        <w:rPr>
          <w:rFonts w:ascii="Times New Roman" w:hAnsi="Times New Roman" w:cs="Times New Roman"/>
          <w:color w:val="000000"/>
          <w:sz w:val="16"/>
          <w:szCs w:val="16"/>
        </w:rPr>
        <w:t>Others*- Atrial fibrillation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ardiac ischemia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hronic renal failure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oronary Arterial Revascularization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,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Dysrhythmia,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Heart Failure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Myocardial infarction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Other Cardiovascular Disease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Periphery vascular disease</w:t>
      </w:r>
    </w:p>
    <w:p w14:paraId="44CDC3F5" w14:textId="77777777" w:rsidR="008352DE" w:rsidRPr="003C7E32" w:rsidRDefault="008352DE" w:rsidP="008352DE">
      <w:pPr>
        <w:spacing w:after="0" w:line="48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D3705F">
        <w:rPr>
          <w:rFonts w:ascii="Times New Roman" w:hAnsi="Times New Roman" w:cs="Times New Roman"/>
          <w:color w:val="000000"/>
          <w:sz w:val="16"/>
          <w:szCs w:val="16"/>
        </w:rPr>
        <w:t>$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D3705F">
        <w:rPr>
          <w:rFonts w:ascii="Times New Roman" w:hAnsi="Times New Roman" w:cs="Times New Roman"/>
          <w:color w:val="000000"/>
          <w:sz w:val="16"/>
          <w:szCs w:val="16"/>
        </w:rPr>
        <w:t>-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D3705F">
        <w:rPr>
          <w:rFonts w:ascii="Times New Roman" w:hAnsi="Times New Roman" w:cs="Times New Roman"/>
          <w:color w:val="000000"/>
          <w:sz w:val="16"/>
          <w:szCs w:val="16"/>
        </w:rPr>
        <w:t>Only the most prevalent Multiple CVD complications of T2DM are included</w:t>
      </w:r>
    </w:p>
    <w:p w14:paraId="24E35ACF" w14:textId="77777777" w:rsidR="008352DE" w:rsidRPr="007D06DF" w:rsidRDefault="008352DE" w:rsidP="008352DE">
      <w:pPr>
        <w:spacing w:line="480" w:lineRule="auto"/>
      </w:pPr>
    </w:p>
    <w:p w14:paraId="48CB9DB8" w14:textId="77777777" w:rsidR="00F75393" w:rsidRDefault="008352DE"/>
    <w:sectPr w:rsidR="00F75393" w:rsidSect="008352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B"/>
    <w:multiLevelType w:val="multilevel"/>
    <w:tmpl w:val="E55698BC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41"/>
        </w:tabs>
        <w:ind w:left="1179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2DE"/>
    <w:rsid w:val="000C47C3"/>
    <w:rsid w:val="003C0ABC"/>
    <w:rsid w:val="00835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379A0"/>
  <w15:chartTrackingRefBased/>
  <w15:docId w15:val="{0D07A9EA-FADF-4E08-9202-A480CAD0D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2DE"/>
    <w:rPr>
      <w:noProof/>
      <w:lang w:val="en-GB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8352DE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</w:rPr>
  </w:style>
  <w:style w:type="paragraph" w:styleId="Heading2">
    <w:name w:val="heading 2"/>
    <w:basedOn w:val="BodyText"/>
    <w:next w:val="BodyText"/>
    <w:link w:val="Heading2Char"/>
    <w:qFormat/>
    <w:rsid w:val="008352DE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BodyText"/>
    <w:link w:val="Heading3Char"/>
    <w:qFormat/>
    <w:rsid w:val="008352DE"/>
    <w:pPr>
      <w:numPr>
        <w:ilvl w:val="2"/>
      </w:numPr>
      <w:tabs>
        <w:tab w:val="clear" w:pos="709"/>
        <w:tab w:val="clear" w:pos="12641"/>
        <w:tab w:val="num" w:pos="851"/>
      </w:tabs>
      <w:ind w:left="0"/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8352DE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352DE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52DE"/>
    <w:rPr>
      <w:rFonts w:ascii="Times New Roman" w:eastAsia="Times New Roman" w:hAnsi="Times New Roman" w:cs="Times New Roman"/>
      <w:b/>
      <w:caps/>
      <w:noProof/>
      <w:sz w:val="2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8352DE"/>
    <w:rPr>
      <w:rFonts w:ascii="Times New Roman" w:eastAsia="Times New Roman" w:hAnsi="Times New Roman" w:cs="Times New Roman"/>
      <w:b/>
      <w:noProof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8352DE"/>
    <w:rPr>
      <w:rFonts w:ascii="Times New Roman" w:eastAsia="Times New Roman" w:hAnsi="Times New Roman" w:cs="Times New Roman"/>
      <w:b/>
      <w:noProof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8352DE"/>
    <w:rPr>
      <w:rFonts w:ascii="Times New Roman" w:eastAsia="Times New Roman" w:hAnsi="Times New Roman" w:cs="Times New Roman"/>
      <w:b/>
      <w:i/>
      <w:noProof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8352DE"/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8352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352DE"/>
    <w:rPr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39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1-17T12:10:00Z</dcterms:created>
  <dcterms:modified xsi:type="dcterms:W3CDTF">2022-01-17T12:14:00Z</dcterms:modified>
</cp:coreProperties>
</file>